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E60" w:rsidRPr="00176BE9" w:rsidRDefault="00261E60" w:rsidP="00261E6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176BE9">
        <w:rPr>
          <w:rFonts w:ascii="Times New Roman" w:hAnsi="Times New Roman" w:cs="Times New Roman"/>
          <w:sz w:val="24"/>
          <w:szCs w:val="24"/>
          <w:lang w:val="en-GB"/>
        </w:rPr>
        <w:t>Table 1. Relationship between emotion</w:t>
      </w:r>
      <w:r w:rsidR="00D124F7">
        <w:rPr>
          <w:rFonts w:ascii="Times New Roman" w:hAnsi="Times New Roman" w:cs="Times New Roman"/>
          <w:sz w:val="24"/>
          <w:szCs w:val="24"/>
          <w:lang w:val="en-GB"/>
        </w:rPr>
        <w:t xml:space="preserve"> regulation and driving behaviou</w:t>
      </w:r>
      <w:r w:rsidRPr="00176BE9">
        <w:rPr>
          <w:rFonts w:ascii="Times New Roman" w:hAnsi="Times New Roman" w:cs="Times New Roman"/>
          <w:sz w:val="24"/>
          <w:szCs w:val="24"/>
          <w:lang w:val="en-GB"/>
        </w:rPr>
        <w:t>r at baseline in the whole sample</w:t>
      </w:r>
    </w:p>
    <w:tbl>
      <w:tblPr>
        <w:tblStyle w:val="Tablaconcuadrcula"/>
        <w:tblpPr w:leftFromText="141" w:rightFromText="141" w:vertAnchor="text" w:horzAnchor="margin" w:tblpXSpec="center" w:tblpY="156"/>
        <w:tblW w:w="16721" w:type="dxa"/>
        <w:tblLayout w:type="fixed"/>
        <w:tblLook w:val="04A0" w:firstRow="1" w:lastRow="0" w:firstColumn="1" w:lastColumn="0" w:noHBand="0" w:noVBand="1"/>
      </w:tblPr>
      <w:tblGrid>
        <w:gridCol w:w="175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19"/>
        <w:gridCol w:w="28"/>
      </w:tblGrid>
      <w:tr w:rsidR="00261E60" w:rsidRPr="006714DD" w:rsidTr="006D2D64">
        <w:trPr>
          <w:gridAfter w:val="1"/>
          <w:wAfter w:w="28" w:type="dxa"/>
        </w:trPr>
        <w:tc>
          <w:tcPr>
            <w:tcW w:w="1757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61E60" w:rsidRPr="006714DD" w:rsidRDefault="00261E60" w:rsidP="006D2D6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otion regulation</w:t>
            </w:r>
          </w:p>
        </w:tc>
        <w:tc>
          <w:tcPr>
            <w:tcW w:w="14936" w:type="dxa"/>
            <w:gridSpan w:val="1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E60" w:rsidRPr="006714DD" w:rsidRDefault="0028049A" w:rsidP="006D2D6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riving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</w:t>
            </w:r>
            <w:r w:rsidR="00D124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</w:t>
            </w:r>
            <w:r w:rsidR="00261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proofErr w:type="spellEnd"/>
          </w:p>
        </w:tc>
      </w:tr>
      <w:tr w:rsidR="00261E60" w:rsidRPr="00DD5B1E" w:rsidTr="006D2D64">
        <w:trPr>
          <w:trHeight w:val="1547"/>
        </w:trPr>
        <w:tc>
          <w:tcPr>
            <w:tcW w:w="1757" w:type="dxa"/>
            <w:vMerge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60" w:rsidRPr="006714DD" w:rsidRDefault="00261E60" w:rsidP="006D2D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Speed (km/h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speed (km/h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Speed risk situations (km/h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speed risk situations (km/h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exceeded speed limits (km/h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exceeded speed limits (km/h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time spent exceeding</w:t>
            </w: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ed (sec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hrottle (%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 Brake (kg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Steering wheel (rad)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idents (sum)</w:t>
            </w:r>
          </w:p>
        </w:tc>
        <w:tc>
          <w:tcPr>
            <w:tcW w:w="124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rage </w:t>
            </w: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 situations</w:t>
            </w: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-4)</w:t>
            </w:r>
          </w:p>
        </w:tc>
      </w:tr>
      <w:tr w:rsidR="00261E60" w:rsidRPr="00DD5B1E" w:rsidTr="006D2D64">
        <w:trPr>
          <w:trHeight w:val="283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R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E60" w:rsidRPr="00DD5B1E" w:rsidTr="006D2D64">
        <w:trPr>
          <w:trHeight w:val="56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k of emotional awaren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</w:rPr>
              <w:t>0.215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3*</w:t>
            </w:r>
          </w:p>
        </w:tc>
      </w:tr>
      <w:tr w:rsidR="00261E60" w:rsidRPr="00DD5B1E" w:rsidTr="006D2D64">
        <w:trPr>
          <w:trHeight w:val="56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ulse control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5*</w:t>
            </w:r>
          </w:p>
        </w:tc>
      </w:tr>
      <w:tr w:rsidR="00261E60" w:rsidRPr="00DD5B1E" w:rsidTr="006D2D64">
        <w:trPr>
          <w:trHeight w:val="9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nce</w:t>
            </w:r>
            <w:proofErr w:type="spellEnd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</w:t>
            </w:r>
            <w:proofErr w:type="spellEnd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</w:tr>
      <w:tr w:rsidR="00261E60" w:rsidRPr="00DD5B1E" w:rsidTr="006D2D64">
        <w:trPr>
          <w:trHeight w:val="9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fficulties engaging in goal directed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</w:tr>
      <w:tr w:rsidR="00261E60" w:rsidRPr="00DD5B1E" w:rsidTr="006D2D64">
        <w:trPr>
          <w:trHeight w:val="56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k of emotional clar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</w:rPr>
              <w:t>0.296**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7***</w:t>
            </w:r>
          </w:p>
        </w:tc>
      </w:tr>
      <w:tr w:rsidR="00261E60" w:rsidRPr="00DD5B1E" w:rsidTr="006D2D64">
        <w:trPr>
          <w:trHeight w:val="9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access to emotion regulation strategi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</w:rPr>
              <w:t>0.248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****</w:t>
            </w:r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cor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2****</w:t>
            </w:r>
          </w:p>
        </w:tc>
      </w:tr>
      <w:tr w:rsidR="00261E60" w:rsidRPr="00DD5B1E" w:rsidTr="006D2D64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E60" w:rsidRPr="00DD5B1E" w:rsidTr="006D2D64">
        <w:trPr>
          <w:trHeight w:val="397"/>
        </w:trPr>
        <w:tc>
          <w:tcPr>
            <w:tcW w:w="16721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506C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ERQ -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ve</w:t>
            </w:r>
            <w:proofErr w:type="spellEnd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06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 </w:t>
            </w:r>
            <w:proofErr w:type="spellStart"/>
            <w:r w:rsidR="00506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tegies</w:t>
            </w:r>
            <w:proofErr w:type="spellEnd"/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nc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1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8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3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1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261E60" w:rsidRPr="00DD5B1E" w:rsidTr="006D2D64">
        <w:trPr>
          <w:trHeight w:val="56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ting into per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9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6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5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0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1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7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0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</w:rPr>
              <w:t>-0.277*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*</w:t>
            </w:r>
          </w:p>
        </w:tc>
      </w:tr>
      <w:tr w:rsidR="00261E60" w:rsidRPr="00DD5B1E" w:rsidTr="006D2D64">
        <w:trPr>
          <w:trHeight w:val="56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ocus on plann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9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9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*</w:t>
            </w:r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ocus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261E60" w:rsidRPr="00DD5B1E" w:rsidTr="006D2D64">
        <w:trPr>
          <w:trHeight w:val="56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ppraisa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8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2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8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8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7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5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2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2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2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***</w:t>
            </w:r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4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5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9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6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0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6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2*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0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9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8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***</w:t>
            </w:r>
          </w:p>
        </w:tc>
      </w:tr>
      <w:tr w:rsidR="00261E60" w:rsidRPr="00DD5B1E" w:rsidTr="006D2D64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E60" w:rsidRPr="00DD5B1E" w:rsidTr="006D2D64">
        <w:trPr>
          <w:trHeight w:val="397"/>
        </w:trPr>
        <w:tc>
          <w:tcPr>
            <w:tcW w:w="16721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506C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RQ -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06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 startegies</w:t>
            </w:r>
            <w:bookmarkStart w:id="0" w:name="_GoBack"/>
            <w:bookmarkEnd w:id="0"/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strophiz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2*</w:t>
            </w:r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m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sz w:val="20"/>
                <w:szCs w:val="20"/>
              </w:rPr>
              <w:t>0.228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atio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8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7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0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4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9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4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</w:t>
            </w:r>
            <w:proofErr w:type="spellEnd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m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261E60" w:rsidRPr="00DD5B1E" w:rsidTr="006D2D64">
        <w:trPr>
          <w:trHeight w:val="34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cor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E60" w:rsidRPr="006714DD" w:rsidRDefault="00261E60" w:rsidP="006D2D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</w:tr>
    </w:tbl>
    <w:p w:rsidR="00261E60" w:rsidRDefault="00261E60" w:rsidP="00261E60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ote: **** p &lt; 0.001, *</w:t>
      </w:r>
      <w:r w:rsidRPr="00E1087C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*</w:t>
      </w:r>
      <w:r w:rsidRPr="00E1087C">
        <w:rPr>
          <w:rFonts w:ascii="Times New Roman" w:hAnsi="Times New Roman"/>
          <w:sz w:val="24"/>
          <w:szCs w:val="24"/>
          <w:lang w:val="en-US"/>
        </w:rPr>
        <w:t xml:space="preserve"> p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1087C">
        <w:rPr>
          <w:rFonts w:ascii="Times New Roman" w:hAnsi="Times New Roman"/>
          <w:sz w:val="24"/>
          <w:szCs w:val="24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 0.005</w:t>
      </w:r>
      <w:r w:rsidRPr="00E1087C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** p &lt; 0.01, * p &lt; 0.05; Rear Brake Index did not show any significant relationship. Partial correlation coefficient reported represent</w:t>
      </w:r>
      <w:r w:rsidR="0000467A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Pearson’s r, except for accident rates where Spearman’s rho is reported. </w:t>
      </w:r>
    </w:p>
    <w:p w:rsidR="00E334F2" w:rsidRDefault="00E334F2"/>
    <w:sectPr w:rsidR="00E334F2" w:rsidSect="00261E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E60"/>
    <w:rsid w:val="0000467A"/>
    <w:rsid w:val="00261E60"/>
    <w:rsid w:val="0028049A"/>
    <w:rsid w:val="00506C65"/>
    <w:rsid w:val="00D124F7"/>
    <w:rsid w:val="00E3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E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61E60"/>
    <w:pPr>
      <w:ind w:left="720"/>
      <w:contextualSpacing/>
    </w:pPr>
  </w:style>
  <w:style w:type="table" w:styleId="Tablaconcuadrcula">
    <w:name w:val="Table Grid"/>
    <w:basedOn w:val="Tablanormal"/>
    <w:uiPriority w:val="59"/>
    <w:rsid w:val="00261E60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E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61E60"/>
    <w:pPr>
      <w:ind w:left="720"/>
      <w:contextualSpacing/>
    </w:pPr>
  </w:style>
  <w:style w:type="table" w:styleId="Tablaconcuadrcula">
    <w:name w:val="Table Grid"/>
    <w:basedOn w:val="Tablanormal"/>
    <w:uiPriority w:val="59"/>
    <w:rsid w:val="00261E60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4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</dc:creator>
  <cp:lastModifiedBy>SB</cp:lastModifiedBy>
  <cp:revision>5</cp:revision>
  <dcterms:created xsi:type="dcterms:W3CDTF">2020-07-13T10:53:00Z</dcterms:created>
  <dcterms:modified xsi:type="dcterms:W3CDTF">2020-07-31T08:12:00Z</dcterms:modified>
</cp:coreProperties>
</file>